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603FB" w14:textId="169C675B" w:rsidR="003E0443" w:rsidRPr="00247F2D" w:rsidRDefault="008B1673">
      <w:pPr>
        <w:rPr>
          <w:rFonts w:ascii="Times New Roman" w:hAnsi="Times New Roman" w:cs="Times New Roman"/>
          <w:bCs/>
          <w:szCs w:val="21"/>
        </w:rPr>
      </w:pPr>
      <w:r w:rsidRPr="00247F2D">
        <w:rPr>
          <w:rFonts w:ascii="Times New Roman" w:hAnsi="Times New Roman" w:cs="Times New Roman"/>
          <w:b/>
          <w:szCs w:val="21"/>
        </w:rPr>
        <w:t xml:space="preserve">Table </w:t>
      </w:r>
      <w:r w:rsidR="00414B32">
        <w:rPr>
          <w:rFonts w:ascii="Times New Roman" w:hAnsi="Times New Roman" w:cs="Times New Roman"/>
          <w:b/>
          <w:szCs w:val="21"/>
        </w:rPr>
        <w:t>S</w:t>
      </w:r>
      <w:r w:rsidR="007C5328">
        <w:rPr>
          <w:rFonts w:ascii="Times New Roman" w:hAnsi="Times New Roman" w:cs="Times New Roman"/>
          <w:b/>
          <w:szCs w:val="21"/>
        </w:rPr>
        <w:t>1</w:t>
      </w:r>
      <w:r w:rsidR="00237DCB" w:rsidRPr="00247F2D">
        <w:rPr>
          <w:rFonts w:ascii="Times New Roman" w:hAnsi="Times New Roman" w:cs="Times New Roman"/>
          <w:b/>
          <w:szCs w:val="21"/>
        </w:rPr>
        <w:t>.</w:t>
      </w:r>
      <w:r w:rsidR="00237DCB" w:rsidRPr="00247F2D">
        <w:rPr>
          <w:rFonts w:ascii="Times New Roman" w:hAnsi="Times New Roman" w:cs="Times New Roman"/>
          <w:bCs/>
          <w:szCs w:val="21"/>
        </w:rPr>
        <w:t xml:space="preserve"> Clinical characteristics of the HCC patients in tissue array</w:t>
      </w:r>
    </w:p>
    <w:tbl>
      <w:tblPr>
        <w:tblStyle w:val="a7"/>
        <w:tblpPr w:leftFromText="181" w:rightFromText="181" w:vertAnchor="text" w:tblpY="1"/>
        <w:tblOverlap w:val="never"/>
        <w:tblW w:w="7494" w:type="dxa"/>
        <w:tblLayout w:type="fixed"/>
        <w:tblLook w:val="04A0" w:firstRow="1" w:lastRow="0" w:firstColumn="1" w:lastColumn="0" w:noHBand="0" w:noVBand="1"/>
      </w:tblPr>
      <w:tblGrid>
        <w:gridCol w:w="3024"/>
        <w:gridCol w:w="1605"/>
        <w:gridCol w:w="1455"/>
        <w:gridCol w:w="1410"/>
      </w:tblGrid>
      <w:tr w:rsidR="003E0443" w:rsidRPr="00247F2D" w14:paraId="3AEC4E1F" w14:textId="77777777" w:rsidTr="00201C03">
        <w:trPr>
          <w:trHeight w:val="441"/>
        </w:trPr>
        <w:tc>
          <w:tcPr>
            <w:tcW w:w="30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538DB9" w14:textId="77777777" w:rsidR="003E0443" w:rsidRPr="00247F2D" w:rsidRDefault="00201C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b/>
                <w:bCs/>
                <w:szCs w:val="21"/>
              </w:rPr>
              <w:t>Clinical Features</w:t>
            </w:r>
          </w:p>
        </w:tc>
        <w:tc>
          <w:tcPr>
            <w:tcW w:w="16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370CE5E" w14:textId="77777777" w:rsidR="003E0443" w:rsidRPr="00247F2D" w:rsidRDefault="00201C0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47F2D">
              <w:rPr>
                <w:rFonts w:ascii="Times New Roman" w:hAnsi="Times New Roman" w:cs="Times New Roman"/>
                <w:b/>
                <w:szCs w:val="21"/>
              </w:rPr>
              <w:t>High PARP1 group</w:t>
            </w:r>
          </w:p>
        </w:tc>
        <w:tc>
          <w:tcPr>
            <w:tcW w:w="14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A9D606" w14:textId="77777777" w:rsidR="003E0443" w:rsidRPr="00247F2D" w:rsidRDefault="00237DC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47F2D">
              <w:rPr>
                <w:rFonts w:ascii="Times New Roman" w:hAnsi="Times New Roman" w:cs="Times New Roman"/>
                <w:b/>
                <w:szCs w:val="21"/>
              </w:rPr>
              <w:t>Low PARP1 group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38470E7" w14:textId="77777777" w:rsidR="003E0443" w:rsidRPr="00247F2D" w:rsidRDefault="00237DC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47F2D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</w:tr>
      <w:tr w:rsidR="003E0443" w:rsidRPr="00247F2D" w14:paraId="7234C2F1" w14:textId="77777777" w:rsidTr="00201C03">
        <w:trPr>
          <w:trHeight w:val="441"/>
        </w:trPr>
        <w:tc>
          <w:tcPr>
            <w:tcW w:w="302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67DCD03" w14:textId="77777777" w:rsidR="003E0443" w:rsidRPr="00247F2D" w:rsidRDefault="00237DCB" w:rsidP="005701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 xml:space="preserve">Age, </w:t>
            </w:r>
            <w:r w:rsidR="00BB46DC" w:rsidRPr="00247F2D">
              <w:rPr>
                <w:rFonts w:ascii="Times New Roman" w:hAnsi="Times New Roman" w:cs="Times New Roman"/>
                <w:szCs w:val="21"/>
              </w:rPr>
              <w:t xml:space="preserve">(year), </w:t>
            </w:r>
            <w:r w:rsidRPr="00247F2D">
              <w:rPr>
                <w:rFonts w:ascii="Times New Roman" w:hAnsi="Times New Roman" w:cs="Times New Roman"/>
                <w:szCs w:val="21"/>
              </w:rPr>
              <w:t>No. (%)</w:t>
            </w:r>
          </w:p>
        </w:tc>
        <w:tc>
          <w:tcPr>
            <w:tcW w:w="16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32EA615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FA66418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D5ADF4A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01EE" w:rsidRPr="00247F2D" w14:paraId="71A20946" w14:textId="77777777" w:rsidTr="005701EE">
        <w:trPr>
          <w:trHeight w:val="431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D278611" w14:textId="77777777" w:rsidR="005701EE" w:rsidRPr="00247F2D" w:rsidRDefault="005701EE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≤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04F3762" w14:textId="77777777" w:rsidR="005701EE" w:rsidRPr="00247F2D" w:rsidRDefault="005701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34 (17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A0C7229" w14:textId="77777777" w:rsidR="005701EE" w:rsidRPr="00247F2D" w:rsidRDefault="005701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73 (37.2)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845447" w14:textId="77777777" w:rsidR="005701EE" w:rsidRPr="00247F2D" w:rsidRDefault="005701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0.102</w:t>
            </w:r>
          </w:p>
        </w:tc>
      </w:tr>
      <w:tr w:rsidR="005701EE" w:rsidRPr="00247F2D" w14:paraId="0EAE6234" w14:textId="77777777" w:rsidTr="00791D1E">
        <w:trPr>
          <w:trHeight w:val="47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04AA854" w14:textId="77777777" w:rsidR="005701EE" w:rsidRPr="00247F2D" w:rsidRDefault="005701EE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&gt;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B289FEA" w14:textId="77777777" w:rsidR="005701EE" w:rsidRPr="00247F2D" w:rsidRDefault="005701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19 (9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08BC885" w14:textId="77777777" w:rsidR="005701EE" w:rsidRPr="00247F2D" w:rsidRDefault="005701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70 (35.7)</w:t>
            </w:r>
          </w:p>
        </w:tc>
        <w:tc>
          <w:tcPr>
            <w:tcW w:w="1410" w:type="dxa"/>
            <w:vMerge/>
            <w:tcBorders>
              <w:left w:val="nil"/>
              <w:bottom w:val="nil"/>
              <w:right w:val="nil"/>
            </w:tcBorders>
          </w:tcPr>
          <w:p w14:paraId="6D988189" w14:textId="77777777" w:rsidR="005701EE" w:rsidRPr="00247F2D" w:rsidRDefault="005701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0443" w:rsidRPr="00247F2D" w14:paraId="77AE4EB9" w14:textId="77777777">
        <w:trPr>
          <w:trHeight w:val="38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2FA1B10" w14:textId="77777777" w:rsidR="003E0443" w:rsidRPr="00247F2D" w:rsidRDefault="00237DCB" w:rsidP="005701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Gender, No.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FED1B2A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637F8BF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C4E6CBC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7DCB" w:rsidRPr="00247F2D" w14:paraId="7105D5FC" w14:textId="77777777" w:rsidTr="00237DCB">
        <w:trPr>
          <w:trHeight w:val="38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50EF4A8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9CCCF22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44 (22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133402B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122 (62.2)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316BEA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0.692</w:t>
            </w:r>
          </w:p>
        </w:tc>
      </w:tr>
      <w:tr w:rsidR="00237DCB" w:rsidRPr="00247F2D" w14:paraId="5B2D457C" w14:textId="77777777" w:rsidTr="00760D54">
        <w:trPr>
          <w:trHeight w:val="38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7EF068F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7DB3F89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9 (4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12175B0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21 (10.7)</w:t>
            </w:r>
          </w:p>
        </w:tc>
        <w:tc>
          <w:tcPr>
            <w:tcW w:w="1410" w:type="dxa"/>
            <w:vMerge/>
            <w:tcBorders>
              <w:left w:val="nil"/>
              <w:bottom w:val="nil"/>
              <w:right w:val="nil"/>
            </w:tcBorders>
          </w:tcPr>
          <w:p w14:paraId="6BACB1C8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0443" w:rsidRPr="00247F2D" w14:paraId="5CEA65AA" w14:textId="77777777">
        <w:trPr>
          <w:trHeight w:val="38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2CF7B63" w14:textId="77777777" w:rsidR="003E0443" w:rsidRPr="00247F2D" w:rsidRDefault="00237DCB" w:rsidP="005701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Tumor Stage, No.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CBD80E6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D06BBD1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660069B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7DCB" w:rsidRPr="00247F2D" w14:paraId="1A9BD336" w14:textId="77777777" w:rsidTr="00237DCB">
        <w:trPr>
          <w:trHeight w:val="38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74B0041" w14:textId="77777777" w:rsidR="00237DCB" w:rsidRPr="00247F2D" w:rsidRDefault="00237DCB" w:rsidP="005701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 xml:space="preserve">  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3557AC2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31 (15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1532059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86 (43.9)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0CAED3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0.964</w:t>
            </w:r>
          </w:p>
        </w:tc>
      </w:tr>
      <w:tr w:rsidR="00237DCB" w:rsidRPr="00247F2D" w14:paraId="02637E02" w14:textId="77777777" w:rsidTr="00F31174">
        <w:trPr>
          <w:trHeight w:val="38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70275B0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469CE2E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7 (3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A17B478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17 (8.7)</w:t>
            </w:r>
          </w:p>
        </w:tc>
        <w:tc>
          <w:tcPr>
            <w:tcW w:w="1410" w:type="dxa"/>
            <w:vMerge/>
            <w:tcBorders>
              <w:left w:val="nil"/>
              <w:right w:val="nil"/>
            </w:tcBorders>
          </w:tcPr>
          <w:p w14:paraId="0A733FCE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7DCB" w:rsidRPr="00247F2D" w14:paraId="36BD9DA6" w14:textId="77777777" w:rsidTr="00F31174">
        <w:trPr>
          <w:trHeight w:val="38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DE5C0BC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21FB402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15 (7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54974B1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40 (20.4)</w:t>
            </w:r>
          </w:p>
        </w:tc>
        <w:tc>
          <w:tcPr>
            <w:tcW w:w="1410" w:type="dxa"/>
            <w:vMerge/>
            <w:tcBorders>
              <w:left w:val="nil"/>
              <w:bottom w:val="nil"/>
              <w:right w:val="nil"/>
            </w:tcBorders>
          </w:tcPr>
          <w:p w14:paraId="6E0E541C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0443" w:rsidRPr="00247F2D" w14:paraId="64FAE41F" w14:textId="77777777">
        <w:trPr>
          <w:trHeight w:val="38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355BD4D" w14:textId="77777777" w:rsidR="003E0443" w:rsidRPr="00247F2D" w:rsidRDefault="00237DCB" w:rsidP="005701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HBV status, No.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B4BFE34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D63D275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98D8382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7DCB" w:rsidRPr="00247F2D" w14:paraId="693B48A8" w14:textId="77777777" w:rsidTr="00237DCB">
        <w:trPr>
          <w:trHeight w:val="38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80E678F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HBV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BA79AD0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5 (2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7EAEA70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26 (13.3)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30B276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0.136</w:t>
            </w:r>
          </w:p>
        </w:tc>
      </w:tr>
      <w:tr w:rsidR="00237DCB" w:rsidRPr="00247F2D" w14:paraId="0B776629" w14:textId="77777777" w:rsidTr="004818B2">
        <w:trPr>
          <w:trHeight w:val="38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25F5589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HBV+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E612FF4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48 (24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1796C8C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117 (59.7)</w:t>
            </w:r>
          </w:p>
        </w:tc>
        <w:tc>
          <w:tcPr>
            <w:tcW w:w="1410" w:type="dxa"/>
            <w:vMerge/>
            <w:tcBorders>
              <w:left w:val="nil"/>
              <w:bottom w:val="nil"/>
              <w:right w:val="nil"/>
            </w:tcBorders>
          </w:tcPr>
          <w:p w14:paraId="1A460696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0443" w:rsidRPr="00247F2D" w14:paraId="1AFC20AD" w14:textId="77777777">
        <w:trPr>
          <w:trHeight w:val="38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6370960" w14:textId="77777777" w:rsidR="003E0443" w:rsidRPr="00247F2D" w:rsidRDefault="00237DCB" w:rsidP="005701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ALT,</w:t>
            </w:r>
            <w:r w:rsidR="00BB46DC" w:rsidRPr="00247F2D">
              <w:rPr>
                <w:rFonts w:ascii="Times New Roman" w:hAnsi="Times New Roman" w:cs="Times New Roman"/>
                <w:szCs w:val="21"/>
              </w:rPr>
              <w:t xml:space="preserve"> (U/L),</w:t>
            </w:r>
            <w:r w:rsidRPr="00247F2D">
              <w:rPr>
                <w:rFonts w:ascii="Times New Roman" w:hAnsi="Times New Roman" w:cs="Times New Roman"/>
                <w:szCs w:val="21"/>
              </w:rPr>
              <w:t xml:space="preserve"> No.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86F7786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7492CBD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D463F6D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7DCB" w:rsidRPr="00247F2D" w14:paraId="2A48EEEB" w14:textId="77777777" w:rsidTr="00237DCB">
        <w:trPr>
          <w:trHeight w:val="38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57E4BC9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≤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92E4E09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23 (11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0749E51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78 (39.8)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EA4440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0.165</w:t>
            </w:r>
          </w:p>
        </w:tc>
      </w:tr>
      <w:tr w:rsidR="00237DCB" w:rsidRPr="00247F2D" w14:paraId="4E2339F1" w14:textId="77777777" w:rsidTr="007A7E33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B027288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&gt;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7F097FC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30 (15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4036A74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65 (33.2)</w:t>
            </w:r>
          </w:p>
        </w:tc>
        <w:tc>
          <w:tcPr>
            <w:tcW w:w="1410" w:type="dxa"/>
            <w:vMerge/>
            <w:tcBorders>
              <w:left w:val="nil"/>
              <w:bottom w:val="nil"/>
              <w:right w:val="nil"/>
            </w:tcBorders>
          </w:tcPr>
          <w:p w14:paraId="321797B1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0443" w:rsidRPr="00247F2D" w14:paraId="637BF6D4" w14:textId="77777777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872A7D2" w14:textId="77777777" w:rsidR="003E0443" w:rsidRPr="00247F2D" w:rsidRDefault="00237DCB" w:rsidP="005701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 xml:space="preserve">AST, </w:t>
            </w:r>
            <w:r w:rsidR="00BB46DC" w:rsidRPr="00247F2D">
              <w:rPr>
                <w:rFonts w:ascii="Times New Roman" w:hAnsi="Times New Roman" w:cs="Times New Roman"/>
                <w:szCs w:val="21"/>
              </w:rPr>
              <w:t xml:space="preserve">(U/L), </w:t>
            </w:r>
            <w:r w:rsidRPr="00247F2D">
              <w:rPr>
                <w:rFonts w:ascii="Times New Roman" w:hAnsi="Times New Roman" w:cs="Times New Roman"/>
                <w:szCs w:val="21"/>
              </w:rPr>
              <w:t>No.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19CF1E4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CF88010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4559D30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7DCB" w:rsidRPr="00247F2D" w14:paraId="40642881" w14:textId="77777777" w:rsidTr="00237DCB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5B90C4B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≤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7195497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26 (13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1CEF94D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90 (45.9)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3ECDA5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0.079</w:t>
            </w:r>
          </w:p>
        </w:tc>
      </w:tr>
      <w:tr w:rsidR="00237DCB" w:rsidRPr="00247F2D" w14:paraId="15BC34EA" w14:textId="77777777" w:rsidTr="00EA4C02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D72B68D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&gt;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4D22953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27 (13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D88106B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53 (27.0)</w:t>
            </w:r>
          </w:p>
        </w:tc>
        <w:tc>
          <w:tcPr>
            <w:tcW w:w="1410" w:type="dxa"/>
            <w:vMerge/>
            <w:tcBorders>
              <w:left w:val="nil"/>
              <w:bottom w:val="nil"/>
              <w:right w:val="nil"/>
            </w:tcBorders>
          </w:tcPr>
          <w:p w14:paraId="47EACCB6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0443" w:rsidRPr="00247F2D" w14:paraId="06E73B83" w14:textId="77777777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046C3D4" w14:textId="77777777" w:rsidR="003E0443" w:rsidRPr="00247F2D" w:rsidRDefault="00237DCB" w:rsidP="005701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 xml:space="preserve">AFP, </w:t>
            </w:r>
            <w:r w:rsidR="00BB46DC" w:rsidRPr="00247F2D">
              <w:rPr>
                <w:rFonts w:ascii="Times New Roman" w:hAnsi="Times New Roman" w:cs="Times New Roman"/>
                <w:szCs w:val="21"/>
              </w:rPr>
              <w:t xml:space="preserve">(ng/ml), </w:t>
            </w:r>
            <w:r w:rsidRPr="00247F2D">
              <w:rPr>
                <w:rFonts w:ascii="Times New Roman" w:hAnsi="Times New Roman" w:cs="Times New Roman"/>
                <w:szCs w:val="21"/>
              </w:rPr>
              <w:t>No.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5D39F83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29B5C67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D349FE8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7DCB" w:rsidRPr="00247F2D" w14:paraId="65DD89BB" w14:textId="77777777" w:rsidTr="00237DCB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FE2CBDB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≤4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AB38465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27 (13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3EB1001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80 (40.8)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D1ACC2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0.532</w:t>
            </w:r>
          </w:p>
        </w:tc>
      </w:tr>
      <w:tr w:rsidR="00237DCB" w:rsidRPr="00247F2D" w14:paraId="64C86BA2" w14:textId="77777777" w:rsidTr="00BD3B8B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EF9C37D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&gt;4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ECD9C94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26 (13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0FCB182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63 (32.1)</w:t>
            </w:r>
          </w:p>
        </w:tc>
        <w:tc>
          <w:tcPr>
            <w:tcW w:w="1410" w:type="dxa"/>
            <w:vMerge/>
            <w:tcBorders>
              <w:left w:val="nil"/>
              <w:bottom w:val="nil"/>
              <w:right w:val="nil"/>
            </w:tcBorders>
          </w:tcPr>
          <w:p w14:paraId="3932969A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0443" w:rsidRPr="00247F2D" w14:paraId="03273E2B" w14:textId="77777777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7D60FF2" w14:textId="77777777" w:rsidR="003E0443" w:rsidRPr="00247F2D" w:rsidRDefault="00237DCB" w:rsidP="005701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 xml:space="preserve">Multiple </w:t>
            </w:r>
            <w:proofErr w:type="gramStart"/>
            <w:r w:rsidRPr="00247F2D">
              <w:rPr>
                <w:rFonts w:ascii="Times New Roman" w:hAnsi="Times New Roman" w:cs="Times New Roman"/>
                <w:szCs w:val="21"/>
              </w:rPr>
              <w:t>tumor</w:t>
            </w:r>
            <w:proofErr w:type="gramEnd"/>
            <w:r w:rsidRPr="00247F2D">
              <w:rPr>
                <w:rFonts w:ascii="Times New Roman" w:hAnsi="Times New Roman" w:cs="Times New Roman"/>
                <w:szCs w:val="21"/>
              </w:rPr>
              <w:t>, No.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A2EBEE8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E5EBE33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3B35DEE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7DCB" w:rsidRPr="00247F2D" w14:paraId="5A9C227E" w14:textId="77777777" w:rsidTr="00237DCB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388AEC5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DA5896A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44 (22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295B426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109 (55.6)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2CED65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0.307</w:t>
            </w:r>
          </w:p>
        </w:tc>
      </w:tr>
      <w:tr w:rsidR="00237DCB" w:rsidRPr="00247F2D" w14:paraId="7739DA98" w14:textId="77777777" w:rsidTr="004E62FA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2E41DB5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4546BBD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9 (4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5B61A55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34 (17.3)</w:t>
            </w:r>
          </w:p>
        </w:tc>
        <w:tc>
          <w:tcPr>
            <w:tcW w:w="1410" w:type="dxa"/>
            <w:vMerge/>
            <w:tcBorders>
              <w:left w:val="nil"/>
              <w:bottom w:val="nil"/>
              <w:right w:val="nil"/>
            </w:tcBorders>
          </w:tcPr>
          <w:p w14:paraId="161D25A5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0443" w:rsidRPr="00247F2D" w14:paraId="2DA43A41" w14:textId="77777777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183E725" w14:textId="77777777" w:rsidR="003E0443" w:rsidRPr="00247F2D" w:rsidRDefault="00237DCB" w:rsidP="005701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Tumor embolus, No.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C47158A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E121139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62B7E96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7DCB" w:rsidRPr="00247F2D" w14:paraId="169017D8" w14:textId="77777777" w:rsidTr="00237DCB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05B8976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2B53009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41 (20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C009DA4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119 (60.7)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AC6448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0.347</w:t>
            </w:r>
          </w:p>
        </w:tc>
      </w:tr>
      <w:tr w:rsidR="00237DCB" w:rsidRPr="00247F2D" w14:paraId="7ADDC32F" w14:textId="77777777" w:rsidTr="00714AAA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0EF6C59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C1C529E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12 (6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59A71C2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24 (12.2)</w:t>
            </w:r>
          </w:p>
        </w:tc>
        <w:tc>
          <w:tcPr>
            <w:tcW w:w="1410" w:type="dxa"/>
            <w:vMerge/>
            <w:tcBorders>
              <w:left w:val="nil"/>
              <w:bottom w:val="nil"/>
              <w:right w:val="nil"/>
            </w:tcBorders>
          </w:tcPr>
          <w:p w14:paraId="610AEAC7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0443" w:rsidRPr="00247F2D" w14:paraId="5C506916" w14:textId="77777777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9066C56" w14:textId="77777777" w:rsidR="003E0443" w:rsidRPr="00247F2D" w:rsidRDefault="00237DCB" w:rsidP="005701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Tumor diameter,</w:t>
            </w:r>
            <w:r w:rsidR="00BB46DC" w:rsidRPr="00247F2D">
              <w:rPr>
                <w:rFonts w:ascii="Times New Roman" w:hAnsi="Times New Roman" w:cs="Times New Roman"/>
                <w:szCs w:val="21"/>
              </w:rPr>
              <w:t xml:space="preserve"> (cm),</w:t>
            </w:r>
            <w:r w:rsidRPr="00247F2D">
              <w:rPr>
                <w:rFonts w:ascii="Times New Roman" w:hAnsi="Times New Roman" w:cs="Times New Roman"/>
                <w:szCs w:val="21"/>
              </w:rPr>
              <w:t xml:space="preserve"> No.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677067F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F40F54E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A0F6989" w14:textId="77777777" w:rsidR="003E0443" w:rsidRPr="00247F2D" w:rsidRDefault="003E04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7DCB" w:rsidRPr="00247F2D" w14:paraId="23682A4A" w14:textId="77777777" w:rsidTr="00237DCB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3DC534D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≤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6747071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21 (10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C0A4CC2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54 (27.6)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2F80AC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0.812</w:t>
            </w:r>
          </w:p>
        </w:tc>
      </w:tr>
      <w:tr w:rsidR="00237DCB" w:rsidRPr="00247F2D" w14:paraId="21966C2F" w14:textId="77777777" w:rsidTr="00237DCB">
        <w:trPr>
          <w:trHeight w:val="394"/>
        </w:trPr>
        <w:tc>
          <w:tcPr>
            <w:tcW w:w="302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2B309F" w14:textId="77777777" w:rsidR="00237DCB" w:rsidRPr="00247F2D" w:rsidRDefault="00237DCB" w:rsidP="005701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&gt;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F53881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32 (16.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856057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F2D">
              <w:rPr>
                <w:rFonts w:ascii="Times New Roman" w:hAnsi="Times New Roman" w:cs="Times New Roman"/>
                <w:szCs w:val="21"/>
              </w:rPr>
              <w:t>89 (45.4)</w:t>
            </w:r>
          </w:p>
        </w:tc>
        <w:tc>
          <w:tcPr>
            <w:tcW w:w="141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ACDBB47" w14:textId="77777777" w:rsidR="00237DCB" w:rsidRPr="00247F2D" w:rsidRDefault="00237D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2C1154D" w14:textId="77777777" w:rsidR="003E0443" w:rsidRPr="00247F2D" w:rsidRDefault="003E0443">
      <w:pPr>
        <w:rPr>
          <w:rFonts w:ascii="Times New Roman" w:hAnsi="Times New Roman" w:cs="Times New Roman"/>
          <w:bCs/>
          <w:szCs w:val="21"/>
        </w:rPr>
      </w:pPr>
    </w:p>
    <w:sectPr w:rsidR="003E0443" w:rsidRPr="00247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B7C10A" w14:textId="77777777" w:rsidR="00AE7377" w:rsidRDefault="00AE7377" w:rsidP="00BB46DC">
      <w:r>
        <w:separator/>
      </w:r>
    </w:p>
  </w:endnote>
  <w:endnote w:type="continuationSeparator" w:id="0">
    <w:p w14:paraId="7464F70B" w14:textId="77777777" w:rsidR="00AE7377" w:rsidRDefault="00AE7377" w:rsidP="00BB4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549AE3" w14:textId="77777777" w:rsidR="00AE7377" w:rsidRDefault="00AE7377" w:rsidP="00BB46DC">
      <w:r>
        <w:separator/>
      </w:r>
    </w:p>
  </w:footnote>
  <w:footnote w:type="continuationSeparator" w:id="0">
    <w:p w14:paraId="5E2E58A9" w14:textId="77777777" w:rsidR="00AE7377" w:rsidRDefault="00AE7377" w:rsidP="00BB46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F4D0D"/>
    <w:rsid w:val="0011308B"/>
    <w:rsid w:val="001214AB"/>
    <w:rsid w:val="00137213"/>
    <w:rsid w:val="00172A27"/>
    <w:rsid w:val="001F5356"/>
    <w:rsid w:val="001F5C56"/>
    <w:rsid w:val="00201C03"/>
    <w:rsid w:val="00237DCB"/>
    <w:rsid w:val="00247F2D"/>
    <w:rsid w:val="002852DE"/>
    <w:rsid w:val="002D08AE"/>
    <w:rsid w:val="002F40F1"/>
    <w:rsid w:val="00314CD3"/>
    <w:rsid w:val="003C0F43"/>
    <w:rsid w:val="003C6761"/>
    <w:rsid w:val="003E0443"/>
    <w:rsid w:val="004122DC"/>
    <w:rsid w:val="00414B32"/>
    <w:rsid w:val="0045098B"/>
    <w:rsid w:val="004606F1"/>
    <w:rsid w:val="0053727C"/>
    <w:rsid w:val="0054705A"/>
    <w:rsid w:val="005701EE"/>
    <w:rsid w:val="005B3547"/>
    <w:rsid w:val="005B3585"/>
    <w:rsid w:val="005C223B"/>
    <w:rsid w:val="005E354E"/>
    <w:rsid w:val="006100BD"/>
    <w:rsid w:val="00616B8C"/>
    <w:rsid w:val="00730338"/>
    <w:rsid w:val="0077017F"/>
    <w:rsid w:val="00793CBD"/>
    <w:rsid w:val="007B5BDE"/>
    <w:rsid w:val="007C5328"/>
    <w:rsid w:val="007E432C"/>
    <w:rsid w:val="00812BA8"/>
    <w:rsid w:val="00825630"/>
    <w:rsid w:val="008A1BD9"/>
    <w:rsid w:val="008B1673"/>
    <w:rsid w:val="008C3C40"/>
    <w:rsid w:val="008D065B"/>
    <w:rsid w:val="00971156"/>
    <w:rsid w:val="0097598E"/>
    <w:rsid w:val="00A33728"/>
    <w:rsid w:val="00A8363E"/>
    <w:rsid w:val="00A86AD6"/>
    <w:rsid w:val="00AE7377"/>
    <w:rsid w:val="00BB46DC"/>
    <w:rsid w:val="00BD4D0D"/>
    <w:rsid w:val="00C84C3A"/>
    <w:rsid w:val="00CA643D"/>
    <w:rsid w:val="00D67F7C"/>
    <w:rsid w:val="00DA7BAE"/>
    <w:rsid w:val="00DD289D"/>
    <w:rsid w:val="00E8024C"/>
    <w:rsid w:val="06423205"/>
    <w:rsid w:val="07E57E8A"/>
    <w:rsid w:val="21B47211"/>
    <w:rsid w:val="24202B62"/>
    <w:rsid w:val="291C538E"/>
    <w:rsid w:val="2F3075C8"/>
    <w:rsid w:val="37AF5615"/>
    <w:rsid w:val="3A403BC9"/>
    <w:rsid w:val="47524B6F"/>
    <w:rsid w:val="494722A0"/>
    <w:rsid w:val="4BEF6987"/>
    <w:rsid w:val="50370830"/>
    <w:rsid w:val="5B474FA2"/>
    <w:rsid w:val="5C882B23"/>
    <w:rsid w:val="5D777D22"/>
    <w:rsid w:val="5E842150"/>
    <w:rsid w:val="5F55362D"/>
    <w:rsid w:val="65AC1CB7"/>
    <w:rsid w:val="66115C7B"/>
    <w:rsid w:val="668D705B"/>
    <w:rsid w:val="690A07AB"/>
    <w:rsid w:val="6913244C"/>
    <w:rsid w:val="69B426C2"/>
    <w:rsid w:val="6BE57208"/>
    <w:rsid w:val="6BF116CD"/>
    <w:rsid w:val="6C4E584C"/>
    <w:rsid w:val="6EBC04DA"/>
    <w:rsid w:val="6EED23E6"/>
    <w:rsid w:val="706953DE"/>
    <w:rsid w:val="70B63296"/>
    <w:rsid w:val="7CEA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456FF"/>
  <w15:docId w15:val="{4CADCCA2-BBEB-4C93-8D0C-43A726EE2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2" w:unhideWhenUsed="1"/>
    <w:lsdException w:name="heading 3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7EC8E57-49AC-471D-83DA-22FE8AB63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4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 LIU</dc:creator>
  <cp:lastModifiedBy>MING LIU</cp:lastModifiedBy>
  <cp:revision>13</cp:revision>
  <dcterms:created xsi:type="dcterms:W3CDTF">2019-04-02T03:06:00Z</dcterms:created>
  <dcterms:modified xsi:type="dcterms:W3CDTF">2020-10-09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